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6. Table. Additional baseline data of included patients.</w:t>
      </w:r>
    </w:p>
    <w:tbl>
      <w:tblPr>
        <w:tblStyle w:val="4"/>
        <w:tblW w:w="147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170"/>
        <w:gridCol w:w="2572"/>
        <w:gridCol w:w="2007"/>
        <w:gridCol w:w="1422"/>
        <w:gridCol w:w="1288"/>
        <w:gridCol w:w="1022"/>
        <w:gridCol w:w="1048"/>
        <w:gridCol w:w="1471"/>
        <w:gridCol w:w="12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9" w:hRule="atLeast"/>
          <w:jc w:val="center"/>
        </w:trPr>
        <w:tc>
          <w:tcPr>
            <w:tcW w:w="1504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>Study</w:t>
            </w:r>
          </w:p>
        </w:tc>
        <w:tc>
          <w:tcPr>
            <w:tcW w:w="1170" w:type="dxa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Group (n)</w:t>
            </w:r>
          </w:p>
        </w:tc>
        <w:tc>
          <w:tcPr>
            <w:tcW w:w="257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Lesion site (n)</w:t>
            </w:r>
          </w:p>
        </w:tc>
        <w:tc>
          <w:tcPr>
            <w:tcW w:w="2007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hrombectomy technique (n)</w:t>
            </w:r>
          </w:p>
        </w:tc>
        <w:tc>
          <w:tcPr>
            <w:tcW w:w="142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Successful reperfusion, </w:t>
            </w:r>
          </w:p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（%）</w:t>
            </w:r>
          </w:p>
        </w:tc>
        <w:tc>
          <w:tcPr>
            <w:tcW w:w="1288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avorable outcome,</w:t>
            </w:r>
          </w:p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n（%）</w:t>
            </w:r>
          </w:p>
        </w:tc>
        <w:tc>
          <w:tcPr>
            <w:tcW w:w="102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Any ICH, </w:t>
            </w:r>
          </w:p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n（%） </w:t>
            </w:r>
          </w:p>
        </w:tc>
        <w:tc>
          <w:tcPr>
            <w:tcW w:w="1048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Hans"/>
              </w:rPr>
              <w:t>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ICH, n（%）</w:t>
            </w:r>
          </w:p>
        </w:tc>
        <w:tc>
          <w:tcPr>
            <w:tcW w:w="1471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rocedural complications,</w:t>
            </w:r>
          </w:p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（%）</w:t>
            </w:r>
          </w:p>
        </w:tc>
        <w:tc>
          <w:tcPr>
            <w:tcW w:w="1266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90-day Mortality,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Lockau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5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12)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25)</w:t>
            </w:r>
          </w:p>
        </w:tc>
        <w:tc>
          <w:tcPr>
            <w:tcW w:w="2572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;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(58.3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(80.0)</w:t>
            </w:r>
          </w:p>
        </w:tc>
        <w:tc>
          <w:tcPr>
            <w:tcW w:w="128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(33.3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(52.0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4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(8.3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(12.0)</w:t>
            </w:r>
          </w:p>
        </w:tc>
        <w:tc>
          <w:tcPr>
            <w:tcW w:w="1471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(24.9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16.0)</w:t>
            </w:r>
          </w:p>
        </w:tc>
        <w:tc>
          <w:tcPr>
            <w:tcW w:w="126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Puri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5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24)</w:t>
            </w:r>
          </w:p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4)</w:t>
            </w:r>
          </w:p>
        </w:tc>
        <w:tc>
          <w:tcPr>
            <w:tcW w:w="2572" w:type="dxa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(50)</w:t>
            </w:r>
          </w:p>
        </w:tc>
        <w:tc>
          <w:tcPr>
            <w:tcW w:w="128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(56.5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4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(7.1)</w:t>
            </w:r>
          </w:p>
        </w:tc>
        <w:tc>
          <w:tcPr>
            <w:tcW w:w="1471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26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(14)</w:t>
            </w:r>
          </w:p>
        </w:tc>
      </w:tr>
      <w:tr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Moptsaris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7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4</w:t>
            </w:r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17)</w:t>
            </w:r>
          </w:p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46)</w:t>
            </w:r>
          </w:p>
        </w:tc>
        <w:tc>
          <w:tcPr>
            <w:tcW w:w="2572" w:type="dxa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4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(82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(89)</w:t>
            </w:r>
          </w:p>
        </w:tc>
        <w:tc>
          <w:tcPr>
            <w:tcW w:w="128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(46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A </w:t>
            </w:r>
          </w:p>
        </w:tc>
        <w:tc>
          <w:tcPr>
            <w:tcW w:w="1048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(5)</w:t>
            </w:r>
          </w:p>
        </w:tc>
        <w:tc>
          <w:tcPr>
            <w:tcW w:w="1471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A </w:t>
            </w:r>
          </w:p>
        </w:tc>
        <w:tc>
          <w:tcPr>
            <w:tcW w:w="126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(13)</w:t>
            </w:r>
          </w:p>
        </w:tc>
      </w:tr>
      <w:tr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Eker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8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14</w:t>
            </w:r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46)</w:t>
            </w:r>
          </w:p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75)</w:t>
            </w:r>
          </w:p>
        </w:tc>
        <w:tc>
          <w:tcPr>
            <w:tcW w:w="2572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(65.2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(73.3)</w:t>
            </w:r>
          </w:p>
        </w:tc>
        <w:tc>
          <w:tcPr>
            <w:tcW w:w="128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(46.7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(39.7)</w:t>
            </w:r>
          </w:p>
        </w:tc>
        <w:tc>
          <w:tcPr>
            <w:tcW w:w="10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(39.2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(41.4)</w:t>
            </w:r>
          </w:p>
        </w:tc>
        <w:tc>
          <w:tcPr>
            <w:tcW w:w="104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10.9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(10.7)</w:t>
            </w:r>
          </w:p>
        </w:tc>
        <w:tc>
          <w:tcPr>
            <w:tcW w:w="1471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10.9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(10.7)</w:t>
            </w:r>
          </w:p>
        </w:tc>
        <w:tc>
          <w:tcPr>
            <w:tcW w:w="1266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(15.6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(21.9)</w:t>
            </w:r>
          </w:p>
        </w:tc>
      </w:tr>
      <w:tr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Maus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8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101)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70)</w:t>
            </w:r>
          </w:p>
        </w:tc>
        <w:tc>
          <w:tcPr>
            <w:tcW w:w="2572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3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6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;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5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(63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(91)</w:t>
            </w:r>
          </w:p>
        </w:tc>
        <w:tc>
          <w:tcPr>
            <w:tcW w:w="128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(38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(41)</w:t>
            </w:r>
          </w:p>
        </w:tc>
        <w:tc>
          <w:tcPr>
            <w:tcW w:w="1022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04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5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(6)</w:t>
            </w:r>
          </w:p>
        </w:tc>
        <w:tc>
          <w:tcPr>
            <w:tcW w:w="1471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266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(16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(16)</w:t>
            </w:r>
          </w:p>
        </w:tc>
      </w:tr>
      <w:tr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Yang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19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12</w:t>
            </w:r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31)</w:t>
            </w:r>
          </w:p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29)</w:t>
            </w:r>
          </w:p>
        </w:tc>
        <w:tc>
          <w:tcPr>
            <w:tcW w:w="2572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2007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S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;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S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2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(71.0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(86.2)</w:t>
            </w:r>
          </w:p>
        </w:tc>
        <w:tc>
          <w:tcPr>
            <w:tcW w:w="128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(32.3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(69.0)</w:t>
            </w:r>
          </w:p>
        </w:tc>
        <w:tc>
          <w:tcPr>
            <w:tcW w:w="1022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(67.7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(51.7)</w:t>
            </w:r>
          </w:p>
        </w:tc>
        <w:tc>
          <w:tcPr>
            <w:tcW w:w="104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16.1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(6.9)</w:t>
            </w:r>
          </w:p>
        </w:tc>
        <w:tc>
          <w:tcPr>
            <w:tcW w:w="147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2(6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0(0)</w:t>
            </w:r>
          </w:p>
        </w:tc>
        <w:tc>
          <w:tcPr>
            <w:tcW w:w="1266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(32.3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(6.9)</w:t>
            </w:r>
          </w:p>
        </w:tc>
      </w:tr>
      <w:tr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Luu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20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10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7)</w:t>
            </w:r>
          </w:p>
        </w:tc>
        <w:tc>
          <w:tcPr>
            <w:tcW w:w="257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;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2007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S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Hans"/>
              </w:rPr>
              <w:t>Bot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 xml:space="preserve"> (2);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S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Hans"/>
              </w:rPr>
              <w:t>Bot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 xml:space="preserve"> (1)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(80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(85.7)</w:t>
            </w:r>
          </w:p>
        </w:tc>
        <w:tc>
          <w:tcPr>
            <w:tcW w:w="128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(30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71.4)</w:t>
            </w:r>
          </w:p>
        </w:tc>
        <w:tc>
          <w:tcPr>
            <w:tcW w:w="1022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04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(10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(14.3)</w:t>
            </w:r>
          </w:p>
        </w:tc>
        <w:tc>
          <w:tcPr>
            <w:tcW w:w="147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2(20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1(14.3)</w:t>
            </w:r>
          </w:p>
        </w:tc>
        <w:tc>
          <w:tcPr>
            <w:tcW w:w="1266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Neuberger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20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13</w:t>
            </w:r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85)</w:t>
            </w:r>
          </w:p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77)</w:t>
            </w:r>
          </w:p>
        </w:tc>
        <w:tc>
          <w:tcPr>
            <w:tcW w:w="2572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007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5(76.4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(74.2)</w:t>
            </w:r>
          </w:p>
        </w:tc>
        <w:tc>
          <w:tcPr>
            <w:tcW w:w="128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(36.5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(45.3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8(35.8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048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(9.3)</w:t>
            </w:r>
          </w:p>
        </w:tc>
        <w:tc>
          <w:tcPr>
            <w:tcW w:w="1471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266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(23.5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(11.3)</w:t>
            </w:r>
          </w:p>
        </w:tc>
      </w:tr>
      <w:tr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DengXian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Park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20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56)</w:t>
            </w:r>
          </w:p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20)</w:t>
            </w:r>
          </w:p>
        </w:tc>
        <w:tc>
          <w:tcPr>
            <w:tcW w:w="257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3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;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NA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(84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(80)</w:t>
            </w:r>
          </w:p>
        </w:tc>
        <w:tc>
          <w:tcPr>
            <w:tcW w:w="128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(48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(50)</w:t>
            </w:r>
          </w:p>
        </w:tc>
        <w:tc>
          <w:tcPr>
            <w:tcW w:w="1022" w:type="dxa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04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(13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(15)</w:t>
            </w:r>
          </w:p>
        </w:tc>
        <w:tc>
          <w:tcPr>
            <w:tcW w:w="1471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1266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NA</w:t>
            </w:r>
          </w:p>
        </w:tc>
      </w:tr>
      <w:tr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Feil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21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8</w:t>
            </w:r>
            <w:bookmarkStart w:id="0" w:name="_GoBack"/>
            <w:bookmarkEnd w:id="0"/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267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227)</w:t>
            </w:r>
          </w:p>
        </w:tc>
        <w:tc>
          <w:tcPr>
            <w:tcW w:w="257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9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;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6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5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S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0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Hans"/>
              </w:rPr>
              <w:t>Bot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 xml:space="preserve"> (133);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AC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S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7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Hans"/>
              </w:rPr>
              <w:t>Bot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 xml:space="preserve"> (132)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0(86.1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9(92.1)</w:t>
            </w:r>
          </w:p>
        </w:tc>
        <w:tc>
          <w:tcPr>
            <w:tcW w:w="128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(32.9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4(45.8)</w:t>
            </w:r>
          </w:p>
        </w:tc>
        <w:tc>
          <w:tcPr>
            <w:tcW w:w="1022" w:type="dxa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8(25.5)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9(21.6)</w:t>
            </w:r>
          </w:p>
        </w:tc>
        <w:tc>
          <w:tcPr>
            <w:tcW w:w="1048" w:type="dxa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eastAsia="DengXian" w:cs="Times New Roman"/>
                <w:color w:val="141413"/>
              </w:rPr>
              <w:t>NA</w:t>
            </w:r>
          </w:p>
        </w:tc>
        <w:tc>
          <w:tcPr>
            <w:tcW w:w="147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64(24.0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</w:p>
          <w:p>
            <w:pPr>
              <w:spacing w:line="360" w:lineRule="auto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46(20.3)</w:t>
            </w:r>
          </w:p>
        </w:tc>
        <w:tc>
          <w:tcPr>
            <w:tcW w:w="1266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>
        <w:trPr>
          <w:trHeight w:val="57" w:hRule="atLeast"/>
          <w:jc w:val="center"/>
        </w:trPr>
        <w:tc>
          <w:tcPr>
            <w:tcW w:w="1504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sz w:val="21"/>
                <w:szCs w:val="21"/>
              </w:rPr>
              <w:t>Haussen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</w:rPr>
              <w:t xml:space="preserve"> et al, 2021</w:t>
            </w:r>
            <w:r>
              <w:rPr>
                <w:rFonts w:ascii="Times New Roman" w:hAnsi="Times New Roman" w:eastAsia="DengXian" w:cs="Times New Roman"/>
                <w:color w:val="000000"/>
                <w:sz w:val="21"/>
                <w:szCs w:val="21"/>
                <w:vertAlign w:val="superscript"/>
              </w:rPr>
              <w:t>25</w:t>
            </w:r>
          </w:p>
        </w:tc>
        <w:tc>
          <w:tcPr>
            <w:tcW w:w="1170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(182)</w:t>
            </w:r>
          </w:p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GA(107)</w:t>
            </w:r>
          </w:p>
        </w:tc>
        <w:tc>
          <w:tcPr>
            <w:tcW w:w="2572" w:type="dxa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6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3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;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A-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12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1/M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（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Hans"/>
              </w:rPr>
              <w:t>7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Hans"/>
              </w:rPr>
              <w:t>）</w:t>
            </w:r>
          </w:p>
        </w:tc>
        <w:tc>
          <w:tcPr>
            <w:tcW w:w="2007" w:type="dxa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NA</w:t>
            </w:r>
          </w:p>
        </w:tc>
        <w:tc>
          <w:tcPr>
            <w:tcW w:w="1422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5(79.7)</w:t>
            </w:r>
          </w:p>
          <w:p>
            <w:pPr>
              <w:spacing w:line="360" w:lineRule="auto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(73.8)</w:t>
            </w:r>
          </w:p>
        </w:tc>
        <w:tc>
          <w:tcPr>
            <w:tcW w:w="128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(53.0)</w:t>
            </w:r>
          </w:p>
          <w:p>
            <w:pPr>
              <w:spacing w:line="360" w:lineRule="auto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(49.0)</w:t>
            </w:r>
          </w:p>
        </w:tc>
        <w:tc>
          <w:tcPr>
            <w:tcW w:w="1022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5(46.9)</w:t>
            </w:r>
          </w:p>
          <w:p>
            <w:pPr>
              <w:spacing w:line="360" w:lineRule="auto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3(40.2)</w:t>
            </w:r>
          </w:p>
        </w:tc>
        <w:tc>
          <w:tcPr>
            <w:tcW w:w="1048" w:type="dxa"/>
            <w:vAlign w:val="top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(6.9)</w:t>
            </w:r>
          </w:p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(3.7)</w:t>
            </w:r>
          </w:p>
        </w:tc>
        <w:tc>
          <w:tcPr>
            <w:tcW w:w="1471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21(11.8)</w:t>
            </w:r>
          </w:p>
          <w:p>
            <w:pPr>
              <w:spacing w:line="360" w:lineRule="auto"/>
              <w:rPr>
                <w:rFonts w:hint="eastAsia" w:ascii="宋体" w:hAnsi="宋体" w:eastAsia="宋体" w:cs="宋体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19(18.6)</w:t>
            </w:r>
          </w:p>
        </w:tc>
        <w:tc>
          <w:tcPr>
            <w:tcW w:w="1266" w:type="dxa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26(14.4)</w:t>
            </w:r>
          </w:p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18(17.3)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Data was expressed as mean±SD, median(IQR), or n(%)</w:t>
      </w:r>
    </w:p>
    <w:p>
      <w:pPr>
        <w:spacing w:line="240" w:lineRule="auto"/>
        <w:rPr>
          <w:rFonts w:hint="default" w:ascii="Times New Roman" w:hAnsi="Times New Roman" w:cs="Times New Roman"/>
          <w:sz w:val="24"/>
          <w:szCs w:val="24"/>
          <w:lang w:eastAsia="zh-Hans"/>
        </w:rPr>
      </w:pPr>
      <w:r>
        <w:rPr>
          <w:rFonts w:hint="eastAsia" w:ascii="Times New Roman" w:hAnsi="Times New Roman" w:cs="Times New Roman"/>
          <w:sz w:val="24"/>
          <w:szCs w:val="24"/>
        </w:rPr>
        <w:t>Abbreviations: SD, standard deviation; IQR, interquartile range; AGA, Antegrade approach</w:t>
      </w:r>
      <w:r>
        <w:rPr>
          <w:rFonts w:hint="default" w:ascii="Times New Roman" w:hAnsi="Times New Roman" w:cs="Times New Roman"/>
          <w:sz w:val="24"/>
          <w:szCs w:val="24"/>
        </w:rPr>
        <w:t xml:space="preserve">; RGA, </w:t>
      </w:r>
      <w:r>
        <w:rPr>
          <w:rFonts w:hint="eastAsia" w:ascii="Times New Roman" w:hAnsi="Times New Roman" w:cs="Times New Roman"/>
          <w:sz w:val="24"/>
          <w:szCs w:val="24"/>
        </w:rPr>
        <w:t>Retrograde approach</w:t>
      </w:r>
      <w:r>
        <w:rPr>
          <w:rFonts w:hint="default" w:ascii="Times New Roman" w:hAnsi="Times New Roman" w:cs="Times New Roman"/>
          <w:sz w:val="24"/>
          <w:szCs w:val="24"/>
        </w:rPr>
        <w:t>;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 xml:space="preserve"> ICA-T, terminal internal carotid artery; M1/M2, M1 or M2 segment of middle cerebral artery; AC, aspiration catheter; SR,stent retriever;NA,not available;ICH, intracranial cerebral hemorrhage; sICH, symptomatic intracranial cerebral hemorrhage.Procedural duration is defined as the mean/media time from groin puncture to final recanalization;successful reperfusion is defined as TICI 2b-3 after endovascular treatment; favorable outcome is defined as mRS 0-2 at 90 days.</w:t>
      </w:r>
    </w:p>
    <w:p>
      <w:pPr>
        <w:spacing w:line="240" w:lineRule="auto"/>
        <w:rPr>
          <w:rFonts w:hint="default" w:ascii="Times New Roman" w:hAnsi="Times New Roman" w:cs="Times New Roman"/>
          <w:sz w:val="24"/>
          <w:szCs w:val="24"/>
          <w:lang w:eastAsia="zh-Hans"/>
        </w:rPr>
      </w:pPr>
    </w:p>
    <w:p>
      <w:pPr>
        <w:spacing w:line="240" w:lineRule="auto"/>
        <w:rPr>
          <w:rFonts w:hint="default" w:ascii="Times New Roman" w:hAnsi="Times New Roman" w:cs="Times New Roman"/>
          <w:sz w:val="24"/>
          <w:szCs w:val="24"/>
          <w:lang w:eastAsia="zh-Hans"/>
        </w:rPr>
      </w:pPr>
    </w:p>
    <w:p>
      <w:pPr>
        <w:spacing w:line="240" w:lineRule="auto"/>
        <w:rPr>
          <w:rFonts w:hint="default" w:ascii="Times New Roman" w:hAnsi="Times New Roman" w:cs="Times New Roman"/>
          <w:sz w:val="24"/>
          <w:szCs w:val="24"/>
          <w:lang w:eastAsia="zh-Hans"/>
        </w:rPr>
      </w:pPr>
    </w:p>
    <w:p>
      <w:pPr>
        <w:rPr>
          <w:rFonts w:ascii="Times New Roman" w:hAnsi="Times New Roman" w:cs="Times New Roman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Helvetica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Lucida Sans Unicode">
    <w:altName w:val="苹方-简"/>
    <w:panose1 w:val="020B0602030504020204"/>
    <w:charset w:val="00"/>
    <w:family w:val="swiss"/>
    <w:pitch w:val="default"/>
    <w:sig w:usb0="00000000" w:usb1="00000000" w:usb2="00000000" w:usb3="00000000" w:csb0="000000B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Wxkpym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 Light">
    <w:panose1 w:val="02010600040101010101"/>
    <w:charset w:val="86"/>
    <w:family w:val="auto"/>
    <w:pitch w:val="default"/>
    <w:sig w:usb0="00000287" w:usb1="080F0000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Bangla Sangam MN Regular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Bangla Sangam MN Bold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DengXian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49D"/>
    <w:rsid w:val="00004197"/>
    <w:rsid w:val="00016B9F"/>
    <w:rsid w:val="00016F69"/>
    <w:rsid w:val="00046C69"/>
    <w:rsid w:val="00054A9E"/>
    <w:rsid w:val="00065682"/>
    <w:rsid w:val="00074405"/>
    <w:rsid w:val="00085E4C"/>
    <w:rsid w:val="0009525A"/>
    <w:rsid w:val="000B50E7"/>
    <w:rsid w:val="000D73A9"/>
    <w:rsid w:val="001024E1"/>
    <w:rsid w:val="00120BA7"/>
    <w:rsid w:val="00122EC8"/>
    <w:rsid w:val="001240DE"/>
    <w:rsid w:val="00140B87"/>
    <w:rsid w:val="001427B5"/>
    <w:rsid w:val="00143642"/>
    <w:rsid w:val="00165688"/>
    <w:rsid w:val="0016635C"/>
    <w:rsid w:val="001731ED"/>
    <w:rsid w:val="00190BE1"/>
    <w:rsid w:val="00194A38"/>
    <w:rsid w:val="001C2D9B"/>
    <w:rsid w:val="001C5C5B"/>
    <w:rsid w:val="001C6CD1"/>
    <w:rsid w:val="001E03FC"/>
    <w:rsid w:val="00211B57"/>
    <w:rsid w:val="002852EA"/>
    <w:rsid w:val="0029331E"/>
    <w:rsid w:val="002E3A58"/>
    <w:rsid w:val="00335BB4"/>
    <w:rsid w:val="003919EB"/>
    <w:rsid w:val="00396322"/>
    <w:rsid w:val="003F1605"/>
    <w:rsid w:val="003F3AA2"/>
    <w:rsid w:val="0040594F"/>
    <w:rsid w:val="00421BE0"/>
    <w:rsid w:val="004653B6"/>
    <w:rsid w:val="004847E6"/>
    <w:rsid w:val="004C26B5"/>
    <w:rsid w:val="004C4BB5"/>
    <w:rsid w:val="004D3A9E"/>
    <w:rsid w:val="004D509A"/>
    <w:rsid w:val="004E45C9"/>
    <w:rsid w:val="00511F43"/>
    <w:rsid w:val="0054505C"/>
    <w:rsid w:val="0055061B"/>
    <w:rsid w:val="00575963"/>
    <w:rsid w:val="005A1268"/>
    <w:rsid w:val="005F5BDF"/>
    <w:rsid w:val="0060527B"/>
    <w:rsid w:val="0062236F"/>
    <w:rsid w:val="00624C02"/>
    <w:rsid w:val="006335BC"/>
    <w:rsid w:val="00634012"/>
    <w:rsid w:val="00646989"/>
    <w:rsid w:val="00646F0D"/>
    <w:rsid w:val="00665A20"/>
    <w:rsid w:val="00667216"/>
    <w:rsid w:val="00680E35"/>
    <w:rsid w:val="006818B3"/>
    <w:rsid w:val="006C4ECA"/>
    <w:rsid w:val="006C6CCD"/>
    <w:rsid w:val="006D0DAE"/>
    <w:rsid w:val="006E5756"/>
    <w:rsid w:val="006E600E"/>
    <w:rsid w:val="00701E35"/>
    <w:rsid w:val="00742B81"/>
    <w:rsid w:val="007551CE"/>
    <w:rsid w:val="00780616"/>
    <w:rsid w:val="007B2A88"/>
    <w:rsid w:val="007F0820"/>
    <w:rsid w:val="007F7D3E"/>
    <w:rsid w:val="00814CE9"/>
    <w:rsid w:val="00845A4D"/>
    <w:rsid w:val="00846F35"/>
    <w:rsid w:val="008752D8"/>
    <w:rsid w:val="00875504"/>
    <w:rsid w:val="00875DDE"/>
    <w:rsid w:val="008766EC"/>
    <w:rsid w:val="00886E42"/>
    <w:rsid w:val="008D6E67"/>
    <w:rsid w:val="008E1B29"/>
    <w:rsid w:val="00920A1E"/>
    <w:rsid w:val="009379D7"/>
    <w:rsid w:val="00946206"/>
    <w:rsid w:val="00954A5B"/>
    <w:rsid w:val="00954AE0"/>
    <w:rsid w:val="00987789"/>
    <w:rsid w:val="009A3F4E"/>
    <w:rsid w:val="009A4FA4"/>
    <w:rsid w:val="009C6978"/>
    <w:rsid w:val="009E15BB"/>
    <w:rsid w:val="00A0349D"/>
    <w:rsid w:val="00A23008"/>
    <w:rsid w:val="00A519DD"/>
    <w:rsid w:val="00A5360C"/>
    <w:rsid w:val="00A82EA1"/>
    <w:rsid w:val="00A85662"/>
    <w:rsid w:val="00A903EE"/>
    <w:rsid w:val="00A943B4"/>
    <w:rsid w:val="00AA4BA0"/>
    <w:rsid w:val="00AC77D7"/>
    <w:rsid w:val="00AD28B7"/>
    <w:rsid w:val="00B024E1"/>
    <w:rsid w:val="00B10F08"/>
    <w:rsid w:val="00B119D5"/>
    <w:rsid w:val="00B14336"/>
    <w:rsid w:val="00B40C65"/>
    <w:rsid w:val="00B42337"/>
    <w:rsid w:val="00B50FA8"/>
    <w:rsid w:val="00B51E2B"/>
    <w:rsid w:val="00B722AF"/>
    <w:rsid w:val="00BA2964"/>
    <w:rsid w:val="00BA616E"/>
    <w:rsid w:val="00BC581A"/>
    <w:rsid w:val="00BD7FFE"/>
    <w:rsid w:val="00BF7D74"/>
    <w:rsid w:val="00C05FC7"/>
    <w:rsid w:val="00C67365"/>
    <w:rsid w:val="00CB680B"/>
    <w:rsid w:val="00CE2CD7"/>
    <w:rsid w:val="00D002D0"/>
    <w:rsid w:val="00D04DD3"/>
    <w:rsid w:val="00D072DC"/>
    <w:rsid w:val="00D235EA"/>
    <w:rsid w:val="00D3661B"/>
    <w:rsid w:val="00D573D0"/>
    <w:rsid w:val="00D71974"/>
    <w:rsid w:val="00DE378D"/>
    <w:rsid w:val="00DE7532"/>
    <w:rsid w:val="00E47FB1"/>
    <w:rsid w:val="00E60ECB"/>
    <w:rsid w:val="00EC334B"/>
    <w:rsid w:val="00EC56FF"/>
    <w:rsid w:val="00EC7AEE"/>
    <w:rsid w:val="00ED6980"/>
    <w:rsid w:val="00F028EC"/>
    <w:rsid w:val="00F17337"/>
    <w:rsid w:val="00F27843"/>
    <w:rsid w:val="00F317D6"/>
    <w:rsid w:val="00F367E6"/>
    <w:rsid w:val="00F72D50"/>
    <w:rsid w:val="00FF0D09"/>
    <w:rsid w:val="33F7A491"/>
    <w:rsid w:val="5DA7918F"/>
    <w:rsid w:val="75FE9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80</Words>
  <Characters>3879</Characters>
  <Lines>32</Lines>
  <Paragraphs>9</Paragraphs>
  <ScaleCrop>false</ScaleCrop>
  <LinksUpToDate>false</LinksUpToDate>
  <CharactersWithSpaces>4550</CharactersWithSpaces>
  <Application>WPS Office_3.4.1.52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06:25:00Z</dcterms:created>
  <dc:creator>柳 思华</dc:creator>
  <cp:lastModifiedBy>xiaolimin</cp:lastModifiedBy>
  <dcterms:modified xsi:type="dcterms:W3CDTF">2021-06-27T14:04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